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BB17C" w14:textId="77777777" w:rsidR="005A5FAE" w:rsidRPr="005A5FAE" w:rsidRDefault="00C57F81" w:rsidP="005A5FAE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EE7E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75643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BE0C6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</w:t>
      </w:r>
      <w:r w:rsidRPr="00EE7E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539A5" w:rsidRPr="00EE7E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rimers</w:t>
      </w:r>
      <w:r w:rsidRPr="00EE7E7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ed in this study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127"/>
        <w:gridCol w:w="5003"/>
        <w:gridCol w:w="2793"/>
      </w:tblGrid>
      <w:tr w:rsidR="00392304" w:rsidRPr="005A5FAE" w14:paraId="5D0CEC2B" w14:textId="77777777" w:rsidTr="00392304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4D9B6" w14:textId="77777777" w:rsidR="005A5FAE" w:rsidRPr="005A5FAE" w:rsidRDefault="005A5FAE" w:rsidP="00392304">
            <w:pPr>
              <w:widowControl/>
              <w:ind w:right="179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5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0E8AB" w14:textId="77777777" w:rsidR="005A5FAE" w:rsidRPr="005A5FAE" w:rsidRDefault="005A5FAE" w:rsidP="00392304">
            <w:pPr>
              <w:widowControl/>
              <w:ind w:right="1351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quence (5' -3')</w:t>
            </w:r>
          </w:p>
        </w:tc>
        <w:tc>
          <w:tcPr>
            <w:tcW w:w="27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9AC1E3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pplication</w:t>
            </w:r>
          </w:p>
        </w:tc>
      </w:tr>
      <w:tr w:rsidR="00392304" w:rsidRPr="005A5FAE" w14:paraId="76DFEAFD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0B2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1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53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SimSun"/>
                <w:color w:val="000000"/>
                <w:kern w:val="0"/>
                <w:sz w:val="24"/>
                <w:szCs w:val="24"/>
              </w:rPr>
              <w:t>ATAGTCTGTGCGACC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CB29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7CE3B625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D8E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1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076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SimSun"/>
                <w:color w:val="000000"/>
                <w:kern w:val="0"/>
                <w:sz w:val="24"/>
                <w:szCs w:val="24"/>
              </w:rPr>
              <w:t>TAGTTTCAGGAGGGA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548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7486529F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FAF1D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2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C72D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SimSun"/>
                <w:color w:val="000000"/>
                <w:kern w:val="0"/>
                <w:sz w:val="24"/>
                <w:szCs w:val="24"/>
              </w:rPr>
              <w:t>GACCCGGACGAATAAC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C27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56DE0C6B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9B6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2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22E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SimSun"/>
                <w:color w:val="000000"/>
                <w:kern w:val="0"/>
                <w:sz w:val="24"/>
                <w:szCs w:val="24"/>
              </w:rPr>
              <w:t>CCTACGCTTAACGACTC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E65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21D474A4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5C1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47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6B1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ACCCTGCTAGATAG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4CEA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16110603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3ED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47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1ED2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AAGTTAGGCTGATGG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44B8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262AE735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594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6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283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AACTTGATCCCACA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0ED6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6F0B6A74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B05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6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325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GTTTTGAACCGTAG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642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42103C64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8F5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11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E96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CCTATTTACCCTATTTG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CE76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732B2477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92A9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11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181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AAGTGTCCTCTGTGC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0046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0BF8ECDB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DB6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5N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12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CCTTCGCTTAGTGAT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6E78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19E3440B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395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vrLm5N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B542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GGCGATAGTACAGAA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A735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0AD965C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1EC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Le3_Rl2_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AEC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CAGTAGAGGAACCCATCTGAGG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029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05ACA893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3B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Le3_Rl2_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A969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GAGTGTGTTCTTCA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0CB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12035122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B0D2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35S_Le3_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429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AGTTAAUAAATTGTCAAGTCAACCAT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FCE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4288CE65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2F77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CA"/>
              </w:rPr>
              <w:t>35S_Le3_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9EDB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GTCTTAAUTTAACGACGTGTGGTGCT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FAF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Genotype detection</w:t>
            </w:r>
          </w:p>
        </w:tc>
      </w:tr>
      <w:tr w:rsidR="00392304" w:rsidRPr="005A5FAE" w14:paraId="1112D369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D6A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1g3691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95F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CGAGAAACATAT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301A5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04D28DD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D07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naC01g3691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33C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TCTTCGCCTCCC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D85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65E8583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58F5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BnaC05g3920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97F6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GAAAGTCGATATC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9686F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410251E1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2E4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5g3920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1EE8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GATGTGCCCATC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956C3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487BA4A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BF2D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1g2939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EF9B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CGAGAAGCATT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C23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68DEAE9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9C9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1g2939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4BB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GTCTTCACCTCCC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14C73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21383BEF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D13E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5g2503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1C4D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GAAAGTCGATCTC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79B94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5B5FE0E1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FF80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5g2503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BA7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GATGTGCCCATC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7C7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5B3F73E0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2EBD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1g2557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366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CTGGAGCCGGTTC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CA47F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1A43A77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4D1D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1g2557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2B3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TACGACCCAGTT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13C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7C3FC44F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7412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1g2034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A95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GGACATTCTTCAGG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171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39BB5722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027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1g2034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9405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CGTGCTTGAAGACAC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6A957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26C5361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75B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4g0542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AAF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CACTACGCAGGA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1D9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66B8545D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8F83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4g0542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D9A7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AAACCCAACAAT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8B1C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5F3A650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5B69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4g0543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4AD0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TTCTCCACATC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BB6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0F6C3563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2DA37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04g0543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68E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AATCCTGCGACTG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B94B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0FBC5DDB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C0DA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2g0918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334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CTTTTGCTCTCGA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FA98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490B3185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95CB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2g0918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E799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TGCTCCAACAGGC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8983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3728C026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875E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10g2423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08F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GTGATCGTTTCTGCG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1566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2B234F35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4055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A10g2423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BE2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CTGAAGAGCTTGTT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4CEF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176F4D8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6AB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9g4885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B1E2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GTCTGCTACTTGT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2409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569E4A7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03C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9g4885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1805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TGATGTCCCAAACAG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DA7A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2606FC92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AB4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BnaC04g5661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28A2B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TCGAAGAATTGGG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7E3E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71117E49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4407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4g5661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BC54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TTGCCGAGTTTA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98B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79EC2BAC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BB5E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2g00690D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EE0F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TATCAGGAAGGATCTGTATGGAAA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1E38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3A767CEF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63E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naC02g00690D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8E5C9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GCGCCGTGATCTCTT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46A1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eal time PCR</w:t>
            </w:r>
          </w:p>
        </w:tc>
      </w:tr>
      <w:tr w:rsidR="00392304" w:rsidRPr="005A5FAE" w14:paraId="38DF01E6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ACC5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lm2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FA8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TTGTTTTGACCG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E0EF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m2</w:t>
            </w:r>
          </w:p>
        </w:tc>
      </w:tr>
      <w:tr w:rsidR="00392304" w:rsidRPr="005A5FAE" w14:paraId="5E73FB50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9C8F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lm2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092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TGCAGTTGTCACT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9932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m2</w:t>
            </w:r>
          </w:p>
        </w:tc>
      </w:tr>
      <w:tr w:rsidR="00392304" w:rsidRPr="005A5FAE" w14:paraId="128D8367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187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epr3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2085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TTGTTCCGGCTGG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4F20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R3</w:t>
            </w:r>
          </w:p>
        </w:tc>
      </w:tr>
      <w:tr w:rsidR="00392304" w:rsidRPr="005A5FAE" w14:paraId="6CB37748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6B4CC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epr3R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2E0A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TGGCATCACATG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1721B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R3</w:t>
            </w:r>
          </w:p>
        </w:tc>
      </w:tr>
      <w:tr w:rsidR="00392304" w:rsidRPr="005A5FAE" w14:paraId="7C27934F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0090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mr1-F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747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CTTGTTCTGACGAC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14FA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mr1</w:t>
            </w:r>
          </w:p>
        </w:tc>
      </w:tr>
      <w:tr w:rsidR="00392304" w:rsidRPr="005A5FAE" w14:paraId="33C5872E" w14:textId="77777777" w:rsidTr="00392304">
        <w:trPr>
          <w:trHeight w:val="31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2B66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mr1-R-LepR3</w:t>
            </w:r>
          </w:p>
        </w:tc>
        <w:tc>
          <w:tcPr>
            <w:tcW w:w="5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9888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TGGCATCACATCT</w:t>
            </w: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48740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mr1</w:t>
            </w:r>
          </w:p>
        </w:tc>
      </w:tr>
      <w:tr w:rsidR="00392304" w:rsidRPr="005A5FAE" w14:paraId="64D86116" w14:textId="77777777" w:rsidTr="00392304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DFBCE3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lmr1-R-Rlm2</w:t>
            </w:r>
          </w:p>
        </w:tc>
        <w:tc>
          <w:tcPr>
            <w:tcW w:w="5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5E2DC1" w14:textId="77777777" w:rsidR="005A5FAE" w:rsidRPr="005A5FAE" w:rsidRDefault="005A5FAE" w:rsidP="00392304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ATGCAGTTGCCACCA</w:t>
            </w:r>
          </w:p>
        </w:tc>
        <w:tc>
          <w:tcPr>
            <w:tcW w:w="2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DFE0F" w14:textId="77777777" w:rsidR="005A5FAE" w:rsidRPr="005A5FAE" w:rsidRDefault="005A5FAE" w:rsidP="00392304">
            <w:pPr>
              <w:widowControl/>
              <w:ind w:right="598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A5FAE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eal time PCR for </w:t>
            </w:r>
            <w:r w:rsidRPr="005A5FA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lmr1</w:t>
            </w:r>
          </w:p>
        </w:tc>
      </w:tr>
    </w:tbl>
    <w:p w14:paraId="5C116873" w14:textId="77777777" w:rsidR="00522706" w:rsidRPr="00CD0727" w:rsidRDefault="00E539A5">
      <w:pPr>
        <w:pStyle w:val="Heading1"/>
        <w:rPr>
          <w:color w:val="000000" w:themeColor="text1"/>
        </w:rPr>
      </w:pPr>
      <w:r w:rsidRPr="00CD0727">
        <w:rPr>
          <w:color w:val="000000" w:themeColor="text1"/>
        </w:rPr>
        <w:fldChar w:fldCharType="begin"/>
      </w:r>
      <w:r w:rsidRPr="00CD0727">
        <w:rPr>
          <w:color w:val="000000" w:themeColor="text1"/>
        </w:rPr>
        <w:instrText xml:space="preserve"> ADDIN </w:instrText>
      </w:r>
      <w:r w:rsidRPr="00CD0727">
        <w:rPr>
          <w:color w:val="000000" w:themeColor="text1"/>
        </w:rPr>
        <w:fldChar w:fldCharType="end"/>
      </w:r>
    </w:p>
    <w:sectPr w:rsidR="00522706" w:rsidRPr="00CD0727" w:rsidSect="0013133B">
      <w:headerReference w:type="default" r:id="rId7"/>
      <w:footerReference w:type="default" r:id="rId8"/>
      <w:headerReference w:type="first" r:id="rId9"/>
      <w:pgSz w:w="12240" w:h="15840" w:code="1"/>
      <w:pgMar w:top="1440" w:right="1440" w:bottom="1440" w:left="1440" w:header="720" w:footer="1020" w:gutter="0"/>
      <w:pgNumType w:start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A10512" w14:textId="77777777" w:rsidR="00255F3E" w:rsidRDefault="00255F3E">
      <w:r>
        <w:separator/>
      </w:r>
    </w:p>
  </w:endnote>
  <w:endnote w:type="continuationSeparator" w:id="0">
    <w:p w14:paraId="15EEA9A9" w14:textId="77777777" w:rsidR="00255F3E" w:rsidRDefault="00255F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813898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59070D7" w14:textId="77777777" w:rsidR="005157B6" w:rsidRPr="00325BBD" w:rsidRDefault="0045579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325BB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25BB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325BB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E0C6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325BB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145A9F7" w14:textId="77777777" w:rsidR="005157B6" w:rsidRDefault="00255F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6838F2" w14:textId="77777777" w:rsidR="00255F3E" w:rsidRDefault="00255F3E">
      <w:r>
        <w:separator/>
      </w:r>
    </w:p>
  </w:footnote>
  <w:footnote w:type="continuationSeparator" w:id="0">
    <w:p w14:paraId="6C6AD91C" w14:textId="77777777" w:rsidR="00255F3E" w:rsidRDefault="00255F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E2468A" w14:textId="77777777" w:rsidR="005157B6" w:rsidRPr="00BC4FA8" w:rsidRDefault="00255F3E" w:rsidP="00E403E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5320DE" w14:textId="77777777" w:rsidR="005157B6" w:rsidRDefault="00255F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1NzczMTa2sLQEspR0lIJTi4sz8/NACsxqAbl8yEAsAAAA"/>
  </w:docVars>
  <w:rsids>
    <w:rsidRoot w:val="005750B0"/>
    <w:rsid w:val="00002F6F"/>
    <w:rsid w:val="000A40A6"/>
    <w:rsid w:val="0010739D"/>
    <w:rsid w:val="00110FA7"/>
    <w:rsid w:val="0013190E"/>
    <w:rsid w:val="00197CE4"/>
    <w:rsid w:val="001D19C1"/>
    <w:rsid w:val="00255F3E"/>
    <w:rsid w:val="0025623C"/>
    <w:rsid w:val="00256623"/>
    <w:rsid w:val="00273F80"/>
    <w:rsid w:val="00331622"/>
    <w:rsid w:val="00392304"/>
    <w:rsid w:val="003E646A"/>
    <w:rsid w:val="003F16DA"/>
    <w:rsid w:val="0044230B"/>
    <w:rsid w:val="004467BC"/>
    <w:rsid w:val="0045579A"/>
    <w:rsid w:val="004728BA"/>
    <w:rsid w:val="004F30F0"/>
    <w:rsid w:val="00503A1E"/>
    <w:rsid w:val="00522706"/>
    <w:rsid w:val="00566979"/>
    <w:rsid w:val="005750B0"/>
    <w:rsid w:val="005A17A0"/>
    <w:rsid w:val="005A5FAE"/>
    <w:rsid w:val="005D7C80"/>
    <w:rsid w:val="006716EE"/>
    <w:rsid w:val="006775C3"/>
    <w:rsid w:val="006F3AA8"/>
    <w:rsid w:val="00756435"/>
    <w:rsid w:val="007A1F4D"/>
    <w:rsid w:val="007B0FBE"/>
    <w:rsid w:val="0081381E"/>
    <w:rsid w:val="008B6339"/>
    <w:rsid w:val="008C313D"/>
    <w:rsid w:val="00A0045D"/>
    <w:rsid w:val="00A12EAD"/>
    <w:rsid w:val="00A32B18"/>
    <w:rsid w:val="00BE0C64"/>
    <w:rsid w:val="00C12861"/>
    <w:rsid w:val="00C57F81"/>
    <w:rsid w:val="00C6608C"/>
    <w:rsid w:val="00CD0727"/>
    <w:rsid w:val="00D24CBE"/>
    <w:rsid w:val="00D97DD0"/>
    <w:rsid w:val="00DC266A"/>
    <w:rsid w:val="00E11596"/>
    <w:rsid w:val="00E539A5"/>
    <w:rsid w:val="00EE7E72"/>
    <w:rsid w:val="00EF01BA"/>
    <w:rsid w:val="00FC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16774"/>
  <w15:docId w15:val="{4D9D7B13-0C30-48FA-AF63-9B59826F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39A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paragraph" w:styleId="Heading1">
    <w:name w:val="heading 1"/>
    <w:basedOn w:val="Normal"/>
    <w:link w:val="Heading1Char"/>
    <w:uiPriority w:val="9"/>
    <w:qFormat/>
    <w:rsid w:val="00E539A5"/>
    <w:pPr>
      <w:widowControl/>
      <w:spacing w:before="100"/>
      <w:jc w:val="left"/>
      <w:outlineLvl w:val="0"/>
    </w:pPr>
    <w:rPr>
      <w:rFonts w:ascii="Times New Roman" w:eastAsia="SimSun" w:hAnsi="Times New Roman" w:cs="Times New Roman"/>
      <w:kern w:val="3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39A5"/>
    <w:rPr>
      <w:rFonts w:ascii="Times New Roman" w:eastAsia="SimSun" w:hAnsi="Times New Roman" w:cs="Times New Roman"/>
      <w:kern w:val="36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53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39A5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3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39A5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1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83E785-890A-4D42-979A-7C5C4B778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sheng</dc:creator>
  <cp:keywords/>
  <dc:description/>
  <cp:lastModifiedBy>Sidra Amiri</cp:lastModifiedBy>
  <cp:revision>2</cp:revision>
  <cp:lastPrinted>2018-02-05T06:23:00Z</cp:lastPrinted>
  <dcterms:created xsi:type="dcterms:W3CDTF">2019-06-21T14:22:00Z</dcterms:created>
  <dcterms:modified xsi:type="dcterms:W3CDTF">2019-06-21T14:22:00Z</dcterms:modified>
</cp:coreProperties>
</file>